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AFB15" w14:textId="2E51DCC3" w:rsidR="00C74598" w:rsidRDefault="00000000">
      <w:pPr>
        <w:widowControl w:val="0"/>
        <w:spacing w:line="276" w:lineRule="auto"/>
        <w:rPr>
          <w:rFonts w:ascii="Lato" w:eastAsia="Lato" w:hAnsi="Lato" w:cs="Lato"/>
          <w:b/>
        </w:rPr>
      </w:pPr>
      <w:r>
        <w:rPr>
          <w:rFonts w:ascii="Lato" w:eastAsia="Lato" w:hAnsi="Lato" w:cs="Lato"/>
          <w:b/>
        </w:rPr>
        <w:t>S</w:t>
      </w:r>
      <w:r w:rsidR="00B40780">
        <w:rPr>
          <w:rFonts w:ascii="Lato" w:eastAsia="Lato" w:hAnsi="Lato" w:cs="Lato"/>
          <w:b/>
        </w:rPr>
        <w:t>3</w:t>
      </w:r>
      <w:r>
        <w:rPr>
          <w:rFonts w:ascii="Lato" w:eastAsia="Lato" w:hAnsi="Lato" w:cs="Lato"/>
          <w:b/>
        </w:rPr>
        <w:t xml:space="preserve"> Table. Search syntax, date of searches, and number of results returned for each database, number of references for </w:t>
      </w:r>
      <w:proofErr w:type="gramStart"/>
      <w:r>
        <w:rPr>
          <w:rFonts w:ascii="Lato" w:eastAsia="Lato" w:hAnsi="Lato" w:cs="Lato"/>
          <w:b/>
        </w:rPr>
        <w:t>review</w:t>
      </w:r>
      <w:proofErr w:type="gramEnd"/>
    </w:p>
    <w:p w14:paraId="524F1FDB" w14:textId="77777777" w:rsidR="00C74598" w:rsidRDefault="00C74598">
      <w:pPr>
        <w:widowControl w:val="0"/>
        <w:spacing w:line="276" w:lineRule="auto"/>
        <w:rPr>
          <w:rFonts w:ascii="Lato" w:eastAsia="Lato" w:hAnsi="Lato" w:cs="Lato"/>
          <w:b/>
        </w:rPr>
      </w:pPr>
    </w:p>
    <w:tbl>
      <w:tblPr>
        <w:tblStyle w:val="a"/>
        <w:tblW w:w="1422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05"/>
        <w:gridCol w:w="690"/>
        <w:gridCol w:w="750"/>
        <w:gridCol w:w="11775"/>
      </w:tblGrid>
      <w:tr w:rsidR="00C74598" w14:paraId="1E780337" w14:textId="77777777">
        <w:trPr>
          <w:trHeight w:val="345"/>
        </w:trPr>
        <w:tc>
          <w:tcPr>
            <w:tcW w:w="1005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85FC7C" w14:textId="77777777" w:rsidR="00C74598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  <w:b/>
              </w:rPr>
              <w:t>Database</w:t>
            </w:r>
          </w:p>
        </w:tc>
        <w:tc>
          <w:tcPr>
            <w:tcW w:w="690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33F869" w14:textId="77777777" w:rsidR="00C74598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  <w:b/>
              </w:rPr>
              <w:t>Date of search</w:t>
            </w:r>
          </w:p>
        </w:tc>
        <w:tc>
          <w:tcPr>
            <w:tcW w:w="750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CDCC68" w14:textId="77777777" w:rsidR="00C74598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  <w:b/>
              </w:rPr>
              <w:t>Results</w:t>
            </w:r>
          </w:p>
        </w:tc>
        <w:tc>
          <w:tcPr>
            <w:tcW w:w="11775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2779C9" w14:textId="77777777" w:rsidR="00C74598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  <w:b/>
              </w:rPr>
              <w:t>Search syntax</w:t>
            </w:r>
          </w:p>
        </w:tc>
      </w:tr>
      <w:tr w:rsidR="00C74598" w14:paraId="06CA8F3C" w14:textId="77777777">
        <w:trPr>
          <w:trHeight w:val="2805"/>
        </w:trPr>
        <w:tc>
          <w:tcPr>
            <w:tcW w:w="1005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201DBC" w14:textId="77777777" w:rsidR="00C74598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PubMed</w:t>
            </w:r>
          </w:p>
        </w:tc>
        <w:tc>
          <w:tcPr>
            <w:tcW w:w="69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219D72" w14:textId="77777777" w:rsidR="00C74598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24.08.2022</w:t>
            </w:r>
          </w:p>
        </w:tc>
        <w:tc>
          <w:tcPr>
            <w:tcW w:w="75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A20AD6" w14:textId="77777777" w:rsidR="00C74598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1456</w:t>
            </w:r>
          </w:p>
        </w:tc>
        <w:tc>
          <w:tcPr>
            <w:tcW w:w="11775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868736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("Mental Disorders" [MeSH Terms] OR "Stress, Psychological" [MeSH Terms]) AND ("Self Report" [MeSH Terms] OR "patient reported outcome measures" [MeSH Terms] OR "ecological momentary assessment" [MeSH Terms] OR ("symptom*"[All Fields] AND "monitor*"[All Fields]) OR ("symptom*"[All Fields] AND "assessment*"[All Fields]) OR ("patient"[All Fields] AND "monitor*"[All Fields]) OR ("remote*"[All Fields] AND "monitor*"[All Fields]) OR ("remote*"[All Fields] AND "assessment*"[All Fields]) OR ("remote*"[All Fields] AND "symptom*" [All Fields] AND "monitor*"[All Fields]) OR ("remote*"[All Fields] AND "symptom*" [All Fields] AND "assessment*"[All Fields]) OR ("remote*"[All Fields] AND "patient"[All Fields] AND "monitor*"[All Fields]) OR ("measurement*"[All Fields] AND "based"[All Fields] AND "care"[All Fields]) OR ("ambulator*"[All Fields] AND "assessment*"[All Fields]) OR ("electronic*"[All Fields] AND "diar*"[All Fields]) OR ("personal*" [All Fields] AND "diar*"[All Fields])) AND ("digital technology"[MeSH Terms] OR ("mobile"[All Fields] AND "application*"[All Fields]) OR "telemedicine"[MeSH Terms] OR "smartphone"[MeSH Terms] OR "cell phone"[MeSH Terms] OR "text messaging"[MeSH Terms] OR "electronic mail"[MeSH Terms] OR "internet based intervention"[MeSH Terms] OR "sms"[All Fields] OR "short message service" [All Fields] OR ("e-mental"[All Fields] AND "health"[MeSH Terms]) OR ("digital*"[All Fields] AND "mental health"[MeSH Terms]) OR ("technology"[MeSH Terms] AND "based"[All Fields] AND "intervention*"[All Fields]))</w:t>
            </w:r>
          </w:p>
          <w:p w14:paraId="22FE09CC" w14:textId="77777777" w:rsidR="00C74598" w:rsidRDefault="00C74598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</w:p>
        </w:tc>
      </w:tr>
      <w:tr w:rsidR="00C74598" w14:paraId="7C8B3763" w14:textId="77777777">
        <w:trPr>
          <w:trHeight w:val="8235"/>
        </w:trPr>
        <w:tc>
          <w:tcPr>
            <w:tcW w:w="1005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E5A626" w14:textId="77777777" w:rsidR="00C74598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lastRenderedPageBreak/>
              <w:t>Medline</w:t>
            </w:r>
          </w:p>
        </w:tc>
        <w:tc>
          <w:tcPr>
            <w:tcW w:w="69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23BFDE" w14:textId="77777777" w:rsidR="00C74598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24.08.2023</w:t>
            </w:r>
          </w:p>
        </w:tc>
        <w:tc>
          <w:tcPr>
            <w:tcW w:w="75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848D1A" w14:textId="77777777" w:rsidR="00C74598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299</w:t>
            </w:r>
          </w:p>
        </w:tc>
        <w:tc>
          <w:tcPr>
            <w:tcW w:w="11775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25F609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1. Mental Disorders/</w:t>
            </w:r>
          </w:p>
          <w:p w14:paraId="355C9E12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2. Stress, Psychological/</w:t>
            </w:r>
          </w:p>
          <w:p w14:paraId="3D28FA79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3. 1 or 2</w:t>
            </w:r>
          </w:p>
          <w:p w14:paraId="681DB6F1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4. Self Report/</w:t>
            </w:r>
          </w:p>
          <w:p w14:paraId="57002439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5. Patient Reported Outcome Measures/</w:t>
            </w:r>
          </w:p>
          <w:p w14:paraId="3B7A9565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6. Ecological Momentary Assessment/</w:t>
            </w:r>
          </w:p>
          <w:p w14:paraId="68C212BD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7. (symptom* and monitor*).mp.</w:t>
            </w:r>
          </w:p>
          <w:p w14:paraId="7855CEB3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8. (symptom* and assessment*).mp.</w:t>
            </w:r>
          </w:p>
          <w:p w14:paraId="0EE79467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9. (patient* and monitor*).mp.</w:t>
            </w:r>
          </w:p>
          <w:p w14:paraId="6534F222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10. (remote* and monitor*).mp.</w:t>
            </w:r>
          </w:p>
          <w:p w14:paraId="3B39DD77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11. (remote* and assessment*).mp.</w:t>
            </w:r>
          </w:p>
          <w:p w14:paraId="35F1F346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12. (remote* and symptom* and monitor*).mp.</w:t>
            </w:r>
          </w:p>
          <w:p w14:paraId="1E0EA47D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13. (remote* and symptom* and assessment*).mp.</w:t>
            </w:r>
          </w:p>
          <w:p w14:paraId="32C92401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14. (remote* and patient* and monitor*).mp.</w:t>
            </w:r>
          </w:p>
          <w:p w14:paraId="697716F9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15. (measurement* and based and care).mp.</w:t>
            </w:r>
          </w:p>
          <w:p w14:paraId="18B93BC8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16. (ambulator* and assessment*).mp.</w:t>
            </w:r>
          </w:p>
          <w:p w14:paraId="15371BA9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17. (electronic* and diar*).mp.</w:t>
            </w:r>
          </w:p>
          <w:p w14:paraId="7E2CD81D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18. (personal* and diar*).mp.</w:t>
            </w:r>
          </w:p>
          <w:p w14:paraId="196BD9CE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19. 4 or 5 or 6 or 7 or 8 or 9 or 10 or 11 or 12 or 13 or 14 or 15 or 16 or 17 or 18</w:t>
            </w:r>
          </w:p>
          <w:p w14:paraId="598F84AF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20. Digital Technology/</w:t>
            </w:r>
          </w:p>
          <w:p w14:paraId="71E20709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21. (mobile and application*).mp.</w:t>
            </w:r>
          </w:p>
          <w:p w14:paraId="0734DFD5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22. Telemedicine/</w:t>
            </w:r>
          </w:p>
          <w:p w14:paraId="127B8FBA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23. Smartphone/</w:t>
            </w:r>
          </w:p>
          <w:p w14:paraId="29457F87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24. Cell Phone/</w:t>
            </w:r>
          </w:p>
          <w:p w14:paraId="6A3A3748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25. Text Messaging/</w:t>
            </w:r>
          </w:p>
          <w:p w14:paraId="5667ABCF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26. Electronic Mail/</w:t>
            </w:r>
          </w:p>
          <w:p w14:paraId="6236F831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27. Internet-Based Intervention/</w:t>
            </w:r>
          </w:p>
          <w:p w14:paraId="71DC6164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28. sms.mp.</w:t>
            </w:r>
          </w:p>
          <w:p w14:paraId="2E912141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29. (short and message and service).mp.</w:t>
            </w:r>
          </w:p>
          <w:p w14:paraId="10B5920F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30. (e-mental and health).mp.</w:t>
            </w:r>
          </w:p>
          <w:p w14:paraId="20B0FBF4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31. (digital and mental and health).mp.</w:t>
            </w:r>
          </w:p>
          <w:p w14:paraId="40BE8373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32. (technology and based and intervention*).mp.</w:t>
            </w:r>
          </w:p>
          <w:p w14:paraId="67C5BB60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lastRenderedPageBreak/>
              <w:t>33. 20 or 21 or 22 or 23 or 24 or 25 or 26 or 27 or 28 or 29 or 30 or 31 or 32</w:t>
            </w:r>
          </w:p>
          <w:p w14:paraId="27B24198" w14:textId="77777777" w:rsidR="00C74598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34. 3 and 19 and 33</w:t>
            </w:r>
          </w:p>
        </w:tc>
      </w:tr>
      <w:tr w:rsidR="00C74598" w14:paraId="4B2B20F7" w14:textId="77777777">
        <w:trPr>
          <w:trHeight w:val="8280"/>
        </w:trPr>
        <w:tc>
          <w:tcPr>
            <w:tcW w:w="1005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D8C2A3" w14:textId="77777777" w:rsidR="00C74598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lastRenderedPageBreak/>
              <w:t>Embase</w:t>
            </w:r>
          </w:p>
        </w:tc>
        <w:tc>
          <w:tcPr>
            <w:tcW w:w="69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AF8975" w14:textId="77777777" w:rsidR="00C74598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24.08.2024</w:t>
            </w:r>
          </w:p>
        </w:tc>
        <w:tc>
          <w:tcPr>
            <w:tcW w:w="75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3927B8" w14:textId="77777777" w:rsidR="00C74598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620</w:t>
            </w:r>
          </w:p>
        </w:tc>
        <w:tc>
          <w:tcPr>
            <w:tcW w:w="11775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B58BFF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1. Mental Disorders/</w:t>
            </w:r>
          </w:p>
          <w:p w14:paraId="40C87A6C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2. Stress, Psychological/</w:t>
            </w:r>
          </w:p>
          <w:p w14:paraId="660D5155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3. 1 or 2</w:t>
            </w:r>
          </w:p>
          <w:p w14:paraId="27F60A63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4. Self Report/</w:t>
            </w:r>
          </w:p>
          <w:p w14:paraId="24F95002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5. Patient Reported Outcome Measures/</w:t>
            </w:r>
          </w:p>
          <w:p w14:paraId="0B7F209D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6. Ecological Momentary Assessment/</w:t>
            </w:r>
          </w:p>
          <w:p w14:paraId="2712F03E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7. (symptom* and monitor*).mp.</w:t>
            </w:r>
          </w:p>
          <w:p w14:paraId="1C973FC2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8. (symptom* and assessment*).mp.</w:t>
            </w:r>
          </w:p>
          <w:p w14:paraId="7175C905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9. (patient* and monitor*).mp.</w:t>
            </w:r>
          </w:p>
          <w:p w14:paraId="4EADB2F6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10. (remote* and monitor*).mp.</w:t>
            </w:r>
          </w:p>
          <w:p w14:paraId="78B761CD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11. (remote* and assessment*).mp.</w:t>
            </w:r>
          </w:p>
          <w:p w14:paraId="2E2FFEE4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12. (remote* and symptom* and monitor*).mp.</w:t>
            </w:r>
          </w:p>
          <w:p w14:paraId="02524FC4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13. (remote* and symptom* and assessment*).mp.</w:t>
            </w:r>
          </w:p>
          <w:p w14:paraId="2ACACB00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14. (remote* and patient* and monitor*).mp.</w:t>
            </w:r>
          </w:p>
          <w:p w14:paraId="40DA8CB4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15. (measurement* and based and care).mp.</w:t>
            </w:r>
          </w:p>
          <w:p w14:paraId="1B54ADBC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16. (ambulator* and assessment*).mp.</w:t>
            </w:r>
          </w:p>
          <w:p w14:paraId="1A99BEB2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17. (electronic* and diar*).mp.</w:t>
            </w:r>
          </w:p>
          <w:p w14:paraId="17356B63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18. (personal* and diar*).mp.</w:t>
            </w:r>
          </w:p>
          <w:p w14:paraId="77657BB2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19. 4 or 5 or 6 or 7 or 8 or 9 or 10 or 11 or 12 or 13 or 14 or 15 or 16 or 17 or 18</w:t>
            </w:r>
          </w:p>
          <w:p w14:paraId="0B47477D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20. Digital Technology/</w:t>
            </w:r>
          </w:p>
          <w:p w14:paraId="488E4892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21. (mobile and application*).mp.</w:t>
            </w:r>
          </w:p>
          <w:p w14:paraId="1582F1CB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22. Telemedicine/</w:t>
            </w:r>
          </w:p>
          <w:p w14:paraId="5B82A9AC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23. Smartphone/</w:t>
            </w:r>
          </w:p>
          <w:p w14:paraId="3EB41CC7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24. Cell Phone/</w:t>
            </w:r>
          </w:p>
          <w:p w14:paraId="1EC0CA59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25. Text Messaging/</w:t>
            </w:r>
          </w:p>
          <w:p w14:paraId="651F79D1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26. Electronic Mail/</w:t>
            </w:r>
          </w:p>
          <w:p w14:paraId="03913DB1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27. Internet-Based Intervention/</w:t>
            </w:r>
          </w:p>
          <w:p w14:paraId="75F85EF4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28. sms.mp.</w:t>
            </w:r>
          </w:p>
          <w:p w14:paraId="545FA48F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29. (short and message and service).mp.</w:t>
            </w:r>
          </w:p>
          <w:p w14:paraId="7438EDC5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30. (e-mental and health).mp.</w:t>
            </w:r>
          </w:p>
          <w:p w14:paraId="47068704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31. (digital and mental and health).mp.</w:t>
            </w:r>
          </w:p>
          <w:p w14:paraId="60768662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32. (technology and based and intervention*).mp.</w:t>
            </w:r>
          </w:p>
          <w:p w14:paraId="3E0E46F4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lastRenderedPageBreak/>
              <w:t>33. 20 or 21 or 22 or 23 or 24 or 25 or 26 or 27 or 28 or 29 or 30 or 31 or 32</w:t>
            </w:r>
          </w:p>
          <w:p w14:paraId="44C4C0F4" w14:textId="77777777" w:rsidR="00C74598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34. 3 and 19 and 33</w:t>
            </w:r>
          </w:p>
        </w:tc>
      </w:tr>
      <w:tr w:rsidR="00C74598" w14:paraId="1C29CAA5" w14:textId="77777777">
        <w:trPr>
          <w:trHeight w:val="1935"/>
        </w:trPr>
        <w:tc>
          <w:tcPr>
            <w:tcW w:w="1005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9C72C7" w14:textId="77777777" w:rsidR="00C74598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lastRenderedPageBreak/>
              <w:t>PsycINFO</w:t>
            </w:r>
          </w:p>
        </w:tc>
        <w:tc>
          <w:tcPr>
            <w:tcW w:w="690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EC2E56" w14:textId="77777777" w:rsidR="00C74598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24.08.2025</w:t>
            </w:r>
          </w:p>
        </w:tc>
        <w:tc>
          <w:tcPr>
            <w:tcW w:w="750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BA5E41" w14:textId="77777777" w:rsidR="00C74598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523</w:t>
            </w:r>
          </w:p>
        </w:tc>
        <w:tc>
          <w:tcPr>
            <w:tcW w:w="11775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BEA241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(Mental Disorder* OR psychological stress) AND (Self Report OR patient reported outcome measures OR ecological momentary assessment OR (symptom* AND monitor*) OR (symptom* AND assessment*) OR (patient AND monitor*) OR (remote* AND monitor*) OR (remote* AND assessment*) OR (remote* AND symptom* AND monitor*) OR (remote* AND symptom* AND assessment*) OR (remote* AND patient AND monitor*) OR (measurement* AND based AND care) OR (ambulator* AND assessment*) OR (electronic* AND diar*) OR (personal* AND diar*))</w:t>
            </w:r>
          </w:p>
          <w:p w14:paraId="57636BC2" w14:textId="77777777" w:rsidR="00C74598" w:rsidRDefault="00000000">
            <w:pPr>
              <w:widowControl w:val="0"/>
              <w:spacing w:line="276" w:lineRule="auto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 xml:space="preserve">AND (digital technology OR (mobile AND application*) OR telemedicine OR smartphone OR cell phone OR text messaging OR electronic mail OR </w:t>
            </w:r>
            <w:proofErr w:type="gramStart"/>
            <w:r>
              <w:rPr>
                <w:rFonts w:ascii="Lato" w:eastAsia="Lato" w:hAnsi="Lato" w:cs="Lato"/>
              </w:rPr>
              <w:t>internet based</w:t>
            </w:r>
            <w:proofErr w:type="gramEnd"/>
            <w:r>
              <w:rPr>
                <w:rFonts w:ascii="Lato" w:eastAsia="Lato" w:hAnsi="Lato" w:cs="Lato"/>
              </w:rPr>
              <w:t xml:space="preserve"> intervention* OR sms OR short message service" OR (e-mental AND health) OR (digital* AND mental health) OR (technology AND based AND intervention*))</w:t>
            </w:r>
          </w:p>
        </w:tc>
      </w:tr>
      <w:tr w:rsidR="00C74598" w14:paraId="5E395081" w14:textId="77777777">
        <w:trPr>
          <w:trHeight w:val="330"/>
        </w:trPr>
        <w:tc>
          <w:tcPr>
            <w:tcW w:w="1695" w:type="dxa"/>
            <w:gridSpan w:val="2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4FD544" w14:textId="77777777" w:rsidR="00C74598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  <w:b/>
              </w:rPr>
              <w:t>Total references</w:t>
            </w:r>
          </w:p>
        </w:tc>
        <w:tc>
          <w:tcPr>
            <w:tcW w:w="750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B54375" w14:textId="77777777" w:rsidR="00C74598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2898</w:t>
            </w:r>
          </w:p>
        </w:tc>
        <w:tc>
          <w:tcPr>
            <w:tcW w:w="11775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E9AA5B" w14:textId="77777777" w:rsidR="00C74598" w:rsidRDefault="00C74598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C74598" w14:paraId="0AC4E630" w14:textId="77777777">
        <w:trPr>
          <w:trHeight w:val="315"/>
        </w:trPr>
        <w:tc>
          <w:tcPr>
            <w:tcW w:w="1695" w:type="dxa"/>
            <w:gridSpan w:val="2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D250D5" w14:textId="77777777" w:rsidR="00C74598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  <w:b/>
              </w:rPr>
              <w:t>References for review</w:t>
            </w:r>
          </w:p>
        </w:tc>
        <w:tc>
          <w:tcPr>
            <w:tcW w:w="750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73F1C4" w14:textId="77777777" w:rsidR="00C74598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2314</w:t>
            </w:r>
          </w:p>
        </w:tc>
        <w:tc>
          <w:tcPr>
            <w:tcW w:w="11775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0EC5BF" w14:textId="77777777" w:rsidR="00C74598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After removal of duplicates</w:t>
            </w:r>
          </w:p>
        </w:tc>
      </w:tr>
    </w:tbl>
    <w:p w14:paraId="3EBF82F3" w14:textId="77777777" w:rsidR="00C74598" w:rsidRDefault="00C74598">
      <w:pPr>
        <w:jc w:val="both"/>
      </w:pPr>
    </w:p>
    <w:sectPr w:rsidR="00C74598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ato">
    <w:panose1 w:val="020B0604020202020204"/>
    <w:charset w:val="00"/>
    <w:family w:val="swiss"/>
    <w:pitch w:val="variable"/>
    <w:sig w:usb0="E10002FF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4598"/>
    <w:rsid w:val="00B40780"/>
    <w:rsid w:val="00C74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5A5591"/>
  <w15:docId w15:val="{15EB2B40-7386-BC44-B353-27057B72E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40"/>
      <w:outlineLvl w:val="1"/>
    </w:pPr>
    <w:rPr>
      <w:color w:val="2E75B5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outlineLvl w:val="2"/>
    </w:pPr>
    <w:rPr>
      <w:rFonts w:ascii="Times New Roman" w:eastAsia="Times New Roman" w:hAnsi="Times New Roman" w:cs="Times New Roman"/>
      <w:b/>
      <w:color w:val="000000"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outlineLvl w:val="3"/>
    </w:pPr>
    <w:rPr>
      <w:rFonts w:ascii="Times New Roman" w:eastAsia="Times New Roman" w:hAnsi="Times New Roman" w:cs="Times New Roman"/>
      <w:b/>
      <w:color w:val="000000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Pr>
      <w:sz w:val="40"/>
      <w:szCs w:val="4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37</Words>
  <Characters>4202</Characters>
  <Application>Microsoft Office Word</Application>
  <DocSecurity>0</DocSecurity>
  <Lines>35</Lines>
  <Paragraphs>9</Paragraphs>
  <ScaleCrop>false</ScaleCrop>
  <Company>Charité Universtiätsmedizin Berlin</Company>
  <LinksUpToDate>false</LinksUpToDate>
  <CharactersWithSpaces>4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M</cp:lastModifiedBy>
  <cp:revision>2</cp:revision>
  <dcterms:created xsi:type="dcterms:W3CDTF">2024-01-19T09:47:00Z</dcterms:created>
  <dcterms:modified xsi:type="dcterms:W3CDTF">2024-01-19T09:47:00Z</dcterms:modified>
</cp:coreProperties>
</file>